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00" w:lineRule="exact"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13"/>
          <w:szCs w:val="13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13"/>
          <w:szCs w:val="13"/>
          <w:lang w:bidi="a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71500</wp:posOffset>
                </wp:positionH>
                <wp:positionV relativeFrom="paragraph">
                  <wp:posOffset>100965</wp:posOffset>
                </wp:positionV>
                <wp:extent cx="7997825" cy="311150"/>
                <wp:effectExtent l="0" t="0" r="3175" b="889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7825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tabs>
                                <w:tab w:val="left" w:pos="974"/>
                              </w:tabs>
                              <w:spacing w:line="240" w:lineRule="atLeast"/>
                              <w:ind w:right="-630" w:rightChars="-30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Supplementary Table 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 xml:space="preserve"> Clinical and molecular genetic data of previously reported 82 PFIC3 patients.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5pt;margin-top:7.95pt;height:24.5pt;width:629.75pt;z-index:251659264;mso-width-relative:page;mso-height-relative:page;" fillcolor="#FFFFFF [3201]" filled="t" stroked="f" coordsize="21600,21600" o:gfxdata="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C9clOv1QAAAAoBAAAPAAAA&#10;AAAAAAEAIAAAACIAAABkcnMvZG93bnJldi54bWxQSwECFAAUAAAACACHTuJAL3CASFECAACPBAAA&#10;DgAAAAAAAAABACAAAAAk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tabs>
                          <w:tab w:val="left" w:pos="974"/>
                        </w:tabs>
                        <w:spacing w:line="240" w:lineRule="atLeast"/>
                        <w:ind w:right="-630" w:rightChars="-300"/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Cs w:val="21"/>
                        </w:rPr>
                        <w:t>Supplementary Table 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.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Cs w:val="21"/>
                        </w:rPr>
                        <w:t xml:space="preserve"> Clinical and molecular genetic data of previously reported 82 PFIC3 patients.</w:t>
                      </w:r>
                    </w:p>
                    <w:p/>
                  </w:txbxContent>
                </v:textbox>
              </v:shape>
            </w:pict>
          </mc:Fallback>
        </mc:AlternateContent>
      </w:r>
    </w:p>
    <w:tbl>
      <w:tblPr>
        <w:tblStyle w:val="3"/>
        <w:tblpPr w:leftFromText="180" w:rightFromText="180" w:vertAnchor="text" w:horzAnchor="page" w:tblpXSpec="center" w:tblpY="552"/>
        <w:tblOverlap w:val="never"/>
        <w:tblW w:w="1601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09"/>
        <w:gridCol w:w="610"/>
        <w:gridCol w:w="2650"/>
        <w:gridCol w:w="3242"/>
        <w:gridCol w:w="762"/>
        <w:gridCol w:w="755"/>
        <w:gridCol w:w="699"/>
        <w:gridCol w:w="727"/>
        <w:gridCol w:w="713"/>
        <w:gridCol w:w="729"/>
        <w:gridCol w:w="902"/>
        <w:gridCol w:w="895"/>
        <w:gridCol w:w="191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atient No.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61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ge of onset</w:t>
            </w:r>
          </w:p>
        </w:tc>
        <w:tc>
          <w:tcPr>
            <w:tcW w:w="265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bidi="ar"/>
              </w:rPr>
              <w:t>Clinical presentations</w:t>
            </w:r>
          </w:p>
        </w:tc>
        <w:tc>
          <w:tcPr>
            <w:tcW w:w="324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BCB4 genotypes</w:t>
            </w:r>
          </w:p>
        </w:tc>
        <w:tc>
          <w:tcPr>
            <w:tcW w:w="76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T</w:t>
            </w:r>
          </w:p>
        </w:tc>
        <w:tc>
          <w:tcPr>
            <w:tcW w:w="75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ST</w:t>
            </w:r>
          </w:p>
        </w:tc>
        <w:tc>
          <w:tcPr>
            <w:tcW w:w="69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GT</w:t>
            </w:r>
          </w:p>
        </w:tc>
        <w:tc>
          <w:tcPr>
            <w:tcW w:w="72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BIL</w:t>
            </w:r>
          </w:p>
        </w:tc>
        <w:tc>
          <w:tcPr>
            <w:tcW w:w="71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BIL</w:t>
            </w:r>
          </w:p>
        </w:tc>
        <w:tc>
          <w:tcPr>
            <w:tcW w:w="72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BA</w:t>
            </w:r>
          </w:p>
        </w:tc>
        <w:tc>
          <w:tcPr>
            <w:tcW w:w="90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UDCA response</w:t>
            </w:r>
          </w:p>
        </w:tc>
        <w:tc>
          <w:tcPr>
            <w:tcW w:w="89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utcome</w:t>
            </w:r>
          </w:p>
        </w:tc>
        <w:tc>
          <w:tcPr>
            <w:tcW w:w="191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eferenc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70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7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Y</w:t>
            </w:r>
          </w:p>
        </w:tc>
        <w:tc>
          <w:tcPr>
            <w:tcW w:w="26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jaundice, hepatomegaly, splenomegaly, portal hypertension</w:t>
            </w:r>
          </w:p>
        </w:tc>
        <w:tc>
          <w:tcPr>
            <w:tcW w:w="324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xons 5-9 del/ exons 5-9 del</w:t>
            </w:r>
          </w:p>
        </w:tc>
        <w:tc>
          <w:tcPr>
            <w:tcW w:w="76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ied(8Y)</w:t>
            </w:r>
          </w:p>
        </w:tc>
        <w:tc>
          <w:tcPr>
            <w:tcW w:w="191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hen HL et al. 2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hepat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79A&gt;G(p.Ser27Gly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79A&gt;G(p.Ser27Gly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5Y)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Jacquemin et al. 2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hepatomegaly, pruritus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79A&gt;G(p.Ser27Gly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79A&gt;G(p.Ser27Gly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hepat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94_400del(p.Tyr132Lysfs*29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94_400del(p.Tyr132Lysfs*29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3.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discolored stools, jaundice, hepat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712delT(p.Val571Aspfs*15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/ 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c.1712delT(p.Val571Aspfs*15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6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splenomegaly, pruritus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43_2952del(p.Phe982Trpfs*3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47G&gt;A(p.Gly983Ser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8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discolored stools, hepat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906C&gt;T(p.Gln636*)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906C&gt;T(p.Gln636*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2.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hepatomegaly, discolored stools, portal hypertension, gallston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906C&gt;T(p.Gln636*)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906C&gt;T(p.Gln636*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4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jaundice, hepat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869C&gt;T(p.Arg957*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869C&gt;T(p.Arg957*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9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pruritus, hepat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037G&gt;T(p.Ser346Ile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037G&gt;T(p.Ser346Ile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10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splenomegaly, jaundice, portal hypertension, gallston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184A&gt;G(p.Glu395Gly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184A&gt;G(p.Glu395Gly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12.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621A&gt;T(p.Ile541Phe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621A&gt;T(p.Ile541Phe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discolored stools, pruritus, jaundice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667T&gt;G(p.Leu556Arg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667T&gt;G(p.Leu556Arg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8.5Y 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splen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783C&gt;T(p.Arg595*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937_992delGCACTGins55(p.Ala313Metfs*72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5Y)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Giovannoni et al. 20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Jaundice, pruritu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783C&gt;T(p.Arg595*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783C&gt;T(p.Arg595*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7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splenomegaly, pruritus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67_68insAC(p.Leu23Hisfs16*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79A&gt; G(p.Ser27Gly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Kubitz R 20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5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86+1G&gt;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541C&gt;G(p.Gln1181Gl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jaundice, failure to thriv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691C&gt;T(p.His1231Tyr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691C&gt;T(p.His1231Tyr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7Y)</w:t>
            </w:r>
          </w:p>
        </w:tc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zagania et al. 2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pruritus, hepatomegaly, splen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376A&gt;G(p.Asp459Gly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825_3826delA(p.Met1276Trpfs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7Y)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ang et al. 2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 xml:space="preserve">Jaundice, pruritus, hepatomegaly, splenomegaly, 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 xml:space="preserve">failure to thrive,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44+2_+3insT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077_2078delC(p.Pro693Hisfs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4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 xml:space="preserve">Jaundice, pruritus, hepatomegaly, splenomegaly, 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 xml:space="preserve">failure to thrive,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39C&gt;T(p.Arg47*)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745G&gt;A(p.Arg582Gln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0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splenomegaly, ascites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, gallstone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563C&gt;T (p.Gln855*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283T&gt;C(p.Val428Aal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7Y)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mraj et al. 2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jaundice, splen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490T&gt;G(p.Trp164Gly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081+1 G&gt;C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Splenomegaly, jaundic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984T&gt;C(p.Tyr328*)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218G&gt;A(p.Cys1073Tyr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</w:t>
            </w:r>
          </w:p>
        </w:tc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oga et al. 20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failure to thriv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559C&gt;T(p.Arg1187*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633+2T&gt;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5Y)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Gordo-Gilart et al. 20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pruritus, splen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02G&gt;A(p.Gly68Arg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02G&gt;A(p.Gly68Arg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 waiting list(6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pruritus, jaundic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02G&gt;A(p.Gly68Arg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02G&gt;A(p.Gly68Arg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7.2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3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jaundice, gastrointestinal bleeding, splen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375G&gt;C(p.Asp459Hi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waiting list(9.3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pruritu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602C&gt;T(p.Thr201Met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352G&gt;A(p.Glu1118Ly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jaundice, hepatomegaly, splen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874A&gt;T(p.Lys292*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804G&gt;T(p.Gly602Trp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 (17Y)</w:t>
            </w:r>
          </w:p>
        </w:tc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un et al. 20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270A&gt;G(p.Thr424Ala)+c.2925-10_2925-9insC/</w:t>
            </w:r>
          </w:p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25-10_2925-9insC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13Y)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elaunay JL et al. 2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jaundice, hepat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860G&gt;A(p.Gly954Ser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860G&gt;A(p.Gly954Ser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21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jaundice, hepat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860G&gt;A(p.Gly954Ser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860G&gt;A(p.Gly954Ser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21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523A&gt;G(p.Thr175Ala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069T&gt;C(p.Phe357Leu)+c.2324C&gt;T(p.Thr775Met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8.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529A&gt;G(p.Asn510Ser)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/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177C&gt;T(p. Pro726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9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564A&gt;T(p.Gln855Leu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564A&gt;T(p.Gln855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2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hepatomegaly, splenomegaly, failure to thrive,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 xml:space="preserve"> abdominal distension, ascite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006-2A&gt;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580C&gt;T(p.Arg1194*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eng et al. 20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Asthenia, splenomegaly, jaundic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17Y)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Khabou et al. 20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abdominal distension, splenomegaly,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gastrointestinal bleeding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ied(12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.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splen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ied(10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splen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6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4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hepatomegaly, splenomegaly,</w:t>
            </w:r>
            <w: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gastrointestinal bleeding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/ c.1436C&gt;T(p.Pro479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ied(13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splen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Style w:val="6"/>
                <w:rFonts w:eastAsia="宋体"/>
                <w:sz w:val="13"/>
                <w:szCs w:val="13"/>
                <w:lang w:bidi="ar"/>
              </w:rPr>
              <w:t>c.1565T&gt;C(p.Phe522Leu</w:t>
            </w:r>
            <w:r>
              <w:rPr>
                <w:rStyle w:val="7"/>
                <w:rFonts w:hint="default"/>
                <w:sz w:val="13"/>
                <w:szCs w:val="13"/>
                <w:lang w:bidi="ar"/>
              </w:rPr>
              <w:t>)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/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859T&gt;A(p.Ter1287Arg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</w:t>
            </w:r>
          </w:p>
        </w:tc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Küçükçongar Yavaş et al.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splenomegaly, pruritu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570C&gt;T(p.Thr857Ile) +c.2212A&gt;T(p.Ile738Phe)/</w:t>
            </w:r>
          </w:p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694C&gt;G(p.Thr565Arg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i et al.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pruritu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570C&gt;T (p.Thr857Ile) +c.2212A&gt;T(p.Ile738Phe)/</w:t>
            </w:r>
          </w:p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694C&gt;G (p.Thr565Arg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hepatomegaly, splenomegaly, ascites, cholecystitis, gallston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195G&gt;( p.Val399Leu)/ c.1195G&gt;( p.Val399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3Y)</w:t>
            </w:r>
          </w:p>
        </w:tc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aleem et al.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pruritus, hepatomegaly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, failure to thriv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489insA(p.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h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s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s*11)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139_3141delGCAinsCC(p.Ala1047Profs*8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Zhang et al.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pruritus, hepatomegaly, splenomegaly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, failure to thriv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Style w:val="6"/>
                <w:rFonts w:eastAsia="宋体"/>
                <w:sz w:val="13"/>
                <w:szCs w:val="13"/>
                <w:lang w:bidi="ar"/>
              </w:rPr>
              <w:t>c.955G&gt;C(p.Gly319Arg</w:t>
            </w:r>
            <w:r>
              <w:rPr>
                <w:rStyle w:val="7"/>
                <w:rFonts w:hint="default"/>
                <w:sz w:val="13"/>
                <w:szCs w:val="13"/>
                <w:lang w:bidi="ar"/>
              </w:rPr>
              <w:t>)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220G&gt;A(p.Gly1074Arg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splenomegaly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, failure to thriv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/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436C&gt;T(p.Pro479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D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143delA(p.Asn1048Thrfs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139G&gt;C( p.Ala1047Pro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ied(10M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/ c.2692G&gt;A(p.Glu898Ly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0Y)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-Hussaini et al. 2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7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0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1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0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splen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8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2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recurrent epistaxis, coagulopath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9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splenomegaly, failure to thrive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9.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8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pruritus, epistaxis, failure to thrive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99M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692G&gt;A(p.Glu898Ly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0M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splen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21T&gt;G(p.Met74Arg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21T&gt;G(p.Met74Arg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8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4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06G&gt;A(p.Arg969Hi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06G&gt;A(p.Arg969Hi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0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failure to thriv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06G&gt;A(p.Arg969Hi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06G&gt;A(p.Arg969Hi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1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splenomegaly, ricket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06G&gt;A(p.Arg969His)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/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06G&gt;A(p.Arg969Hi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4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splen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456G&gt;A(p.Lys152Ly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584G&gt;C(p.Glu528Asp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9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08T&gt;C(p.Phe970Leu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08T&gt;C(p.Phe970Leu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526C&gt;T(p.Arg176Trp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526C&gt;T(p.Arg176Trp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526C&gt;T(p.Arg176Trp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526C&gt;T(p.Arg176Trp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3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splen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526C&gt;T(p.Arg176Trp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526C&gt;T(p.Arg176Trp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9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526C&gt;T(p.Arg176Trp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526C&gt;T(p.Arg176Trp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3.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6C&gt;T(p.Ser99Phe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6C&gt;T(p.Ser99Phe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8.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6C&gt;T(p.Ser99Phe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96C&gt;T(p.Ser99Phe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osi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3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splen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378A&gt;T(p.Ile460Phe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378A&gt;T(p.Ile460Phe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11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gastrointestinal bleeding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064+1G&gt;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064+1G&gt;C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ied(7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Failure to thrive, intracranial bleeding,  hepatomegaly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628_643del(p.Phe210Serfs*5)/ c.628_643de(p.Phe210Serfs*5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9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, splenomegaly, gastrointestinal bleeding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628_643del(p.Phe210Serfs*5)/</w:t>
            </w:r>
          </w:p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628_643de(p.Phe210Serfs*5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8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splenomegaly, ascites, portal hypertension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628_643del(p.Phe210Serfs*5)/</w:t>
            </w:r>
          </w:p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628_643de(p.Phe210Serfs*5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egativ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6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Jaundice, pruritus, splen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525T&gt;C(p.Leu842Pro)/ c.3152T&gt;C(p.Val1051Ala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</w:t>
            </w:r>
          </w:p>
        </w:tc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ai et al. 20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splenomegaly, jaundice, , gallston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2149T&gt;A(p.Cys717Ser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745G&gt;A(p.Arg582Gln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19Y)</w:t>
            </w:r>
          </w:p>
        </w:tc>
        <w:tc>
          <w:tcPr>
            <w:tcW w:w="1916" w:type="dxa"/>
            <w:vMerge w:val="restart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ipiński et al. 20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5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splenomegaly, jaundice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524T&gt;A(p.Leu1182His)/ c.3524T&gt;A(p.Leu1182His)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T(12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Hepatomegaly, splen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959C&gt;T(p.Ser320Phe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1119+1G&gt;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18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Y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  <w:t>Pruritus, hepatomegaly, splenomegaly</w:t>
            </w:r>
          </w:p>
        </w:tc>
        <w:tc>
          <w:tcPr>
            <w:tcW w:w="32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902T&gt;A(p.Met301Lys)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c.3279+1G&gt;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ormal</w:t>
            </w:r>
          </w:p>
        </w:tc>
        <w:tc>
          <w:tcPr>
            <w:tcW w:w="72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levated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live(3.5Y)</w:t>
            </w:r>
          </w:p>
        </w:tc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spacing w:line="2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85800</wp:posOffset>
                </wp:positionH>
                <wp:positionV relativeFrom="paragraph">
                  <wp:posOffset>4240530</wp:posOffset>
                </wp:positionV>
                <wp:extent cx="10393680" cy="382905"/>
                <wp:effectExtent l="0" t="0" r="0" b="1333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93680" cy="382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widowControl/>
                              <w:spacing w:line="200" w:lineRule="exac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Y, year; M, month; D, day;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NA, not available; LT, liver transplantatio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UDCA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 ursodeoxycholic acid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; P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ositive respons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of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 UDCA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 normalization of liver tests;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egative response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 of UDCA: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no improvement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ntermediate respons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>of UDCA: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  <w:t xml:space="preserve"> reduction of liver enzymes without reaching normal values or with ongoing symptom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4pt;margin-top:333.9pt;height:30.15pt;width:818.4pt;z-index:251660288;mso-width-relative:page;mso-height-relative:page;" fillcolor="#FFFFFF [3201]" filled="t" stroked="f" coordsize="21600,21600" o:gfxdata="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Gli4kvYAAAADQEAAA8A&#10;AAAAAAAAAQAgAAAAIgAAAGRycy9kb3ducmV2LnhtbFBLAQIUABQAAAAIAIdO4kDmiqbDUAIAAJAE&#10;AAAOAAAAAAAAAAEAIAAAACc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widowControl/>
                        <w:spacing w:line="200" w:lineRule="exact"/>
                        <w:textAlignment w:val="center"/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Y, year; M, month; D, day;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NA, not available; LT, liver transplantation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 xml:space="preserve">; 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UDCA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: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 xml:space="preserve"> ursodeoxycholic acid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; P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 xml:space="preserve">ositive response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of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 xml:space="preserve"> UDCA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: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 xml:space="preserve"> normalization of liver tests;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N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egative response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 xml:space="preserve"> of UDCA: 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no improvement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;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I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 xml:space="preserve">ntermediate response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>of UDCA:</w:t>
                      </w:r>
                      <w:r>
                        <w:rPr>
                          <w:rFonts w:ascii="Times New Roman" w:hAnsi="Times New Roman" w:eastAsia="宋体" w:cs="Times New Roman"/>
                          <w:color w:val="000000"/>
                          <w:kern w:val="0"/>
                          <w:sz w:val="13"/>
                          <w:szCs w:val="13"/>
                          <w:lang w:bidi="ar"/>
                        </w:rPr>
                        <w:t xml:space="preserve"> reduction of liver enzymes without reaching normal values or with ongoing symptoms.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9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wYjkwNmQwNDAwNmFlMDYxNjBjNzRkYzRiYmNjMWIifQ=="/>
  </w:docVars>
  <w:rsids>
    <w:rsidRoot w:val="67615E78"/>
    <w:rsid w:val="0023387F"/>
    <w:rsid w:val="0041503C"/>
    <w:rsid w:val="007D7883"/>
    <w:rsid w:val="00851894"/>
    <w:rsid w:val="00BB1456"/>
    <w:rsid w:val="00CC7501"/>
    <w:rsid w:val="17B9416E"/>
    <w:rsid w:val="19A53C28"/>
    <w:rsid w:val="1EF30154"/>
    <w:rsid w:val="328E5EAF"/>
    <w:rsid w:val="44D244DE"/>
    <w:rsid w:val="497D134F"/>
    <w:rsid w:val="520B3C68"/>
    <w:rsid w:val="5B9E70AF"/>
    <w:rsid w:val="61DD5167"/>
    <w:rsid w:val="67615E78"/>
    <w:rsid w:val="7326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EndNote Bibliography"/>
    <w:basedOn w:val="1"/>
    <w:qFormat/>
    <w:uiPriority w:val="0"/>
    <w:rPr>
      <w:rFonts w:ascii="Calibri" w:hAnsi="Calibri" w:cs="Calibri"/>
      <w:sz w:val="20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4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paragraph" w:customStyle="1" w:styleId="8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46</Words>
  <Characters>12322</Characters>
  <Lines>99</Lines>
  <Paragraphs>27</Paragraphs>
  <TotalTime>3</TotalTime>
  <ScaleCrop>false</ScaleCrop>
  <LinksUpToDate>false</LinksUpToDate>
  <CharactersWithSpaces>1276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06:44:00Z</dcterms:created>
  <dc:creator>榕榕榕妹儿</dc:creator>
  <cp:lastModifiedBy>榕榕榕妹儿</cp:lastModifiedBy>
  <dcterms:modified xsi:type="dcterms:W3CDTF">2022-10-27T01:42:5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2B3232685AF4ABDB42236CD3E4C2CE9</vt:lpwstr>
  </property>
</Properties>
</file>